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597A" w14:textId="1D5AE094" w:rsidR="00936BD8" w:rsidRDefault="00336BB4" w:rsidP="003A4240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 w:rsidR="003543B6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8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Appendix. </w:t>
      </w:r>
      <w:r w:rsidR="003A4240" w:rsidRPr="003A4240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A checklist for reporting of tools that promote transparency, reproducibility, and quality of research</w:t>
      </w:r>
      <w:r w:rsidR="003A4240" w:rsidRPr="003A424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 </w:t>
      </w:r>
    </w:p>
    <w:p w14:paraId="6028B564" w14:textId="7D3D70DC" w:rsidR="00936BD8" w:rsidRDefault="00936BD8" w:rsidP="003A4240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Citation: </w:t>
      </w:r>
    </w:p>
    <w:p w14:paraId="705F774D" w14:textId="09EA1BC1" w:rsidR="00936BD8" w:rsidRPr="00936BD8" w:rsidRDefault="00936BD8" w:rsidP="00936BD8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Segoe UI" w:hAnsi="Segoe UI" w:cs="Segoe UI"/>
          <w:noProof/>
          <w:sz w:val="20"/>
        </w:rPr>
      </w:pP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begin" w:fldLock="1"/>
      </w:r>
      <w:r>
        <w:rPr>
          <w:rFonts w:ascii="Segoe UI" w:eastAsia="Times New Roman" w:hAnsi="Segoe UI" w:cs="Segoe UI"/>
          <w:sz w:val="20"/>
          <w:szCs w:val="20"/>
          <w:lang w:eastAsia="en-GB"/>
        </w:rPr>
        <w:instrText xml:space="preserve">ADDIN Mendeley Bibliography CSL_BIBLIOGRAPHY </w:instrText>
      </w: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separate"/>
      </w:r>
      <w:r w:rsidRPr="00936BD8">
        <w:rPr>
          <w:rFonts w:ascii="Segoe UI" w:hAnsi="Segoe UI" w:cs="Segoe UI"/>
          <w:noProof/>
          <w:sz w:val="20"/>
          <w:szCs w:val="24"/>
        </w:rPr>
        <w:t xml:space="preserve">Huebner, G. M., Fell, M. J., &amp; Watson, N. E. (2021). Improving energy research practices: guidance for transparency, reproducibility and quality. </w:t>
      </w:r>
      <w:r w:rsidRPr="00936BD8">
        <w:rPr>
          <w:rFonts w:ascii="Segoe UI" w:hAnsi="Segoe UI" w:cs="Segoe UI"/>
          <w:i/>
          <w:iCs/>
          <w:noProof/>
          <w:sz w:val="20"/>
          <w:szCs w:val="24"/>
        </w:rPr>
        <w:t>Buildings and Cities</w:t>
      </w:r>
      <w:r w:rsidRPr="00936BD8">
        <w:rPr>
          <w:rFonts w:ascii="Segoe UI" w:hAnsi="Segoe UI" w:cs="Segoe UI"/>
          <w:noProof/>
          <w:sz w:val="20"/>
          <w:szCs w:val="24"/>
        </w:rPr>
        <w:t xml:space="preserve">, </w:t>
      </w:r>
      <w:r w:rsidRPr="00936BD8">
        <w:rPr>
          <w:rFonts w:ascii="Segoe UI" w:hAnsi="Segoe UI" w:cs="Segoe UI"/>
          <w:i/>
          <w:iCs/>
          <w:noProof/>
          <w:sz w:val="20"/>
          <w:szCs w:val="24"/>
        </w:rPr>
        <w:t>2</w:t>
      </w:r>
      <w:r w:rsidRPr="00936BD8">
        <w:rPr>
          <w:rFonts w:ascii="Segoe UI" w:hAnsi="Segoe UI" w:cs="Segoe UI"/>
          <w:noProof/>
          <w:sz w:val="20"/>
          <w:szCs w:val="24"/>
        </w:rPr>
        <w:t>(1), 1–20. https://doi.org/10.5334/bc.67</w:t>
      </w:r>
    </w:p>
    <w:p w14:paraId="76E3A367" w14:textId="09740899" w:rsidR="003A4240" w:rsidRPr="003A4240" w:rsidRDefault="00936BD8" w:rsidP="003A4240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GB"/>
        </w:rPr>
      </w:pPr>
      <w:r>
        <w:rPr>
          <w:rFonts w:ascii="Segoe UI" w:eastAsia="Times New Roman" w:hAnsi="Segoe UI" w:cs="Segoe UI"/>
          <w:sz w:val="20"/>
          <w:szCs w:val="20"/>
          <w:lang w:eastAsia="en-GB"/>
        </w:rPr>
        <w:fldChar w:fldCharType="end"/>
      </w:r>
      <w:r w:rsidR="003A4240" w:rsidRPr="003A424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9"/>
        <w:gridCol w:w="1891"/>
        <w:gridCol w:w="4600"/>
      </w:tblGrid>
      <w:tr w:rsidR="003A4240" w:rsidRPr="003A4240" w14:paraId="3FEBFCC4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09D7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ol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6434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Check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1E5DB" w14:textId="56FCC972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3A4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ment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8080795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CCEE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-registration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AB779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7FB14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054D75A9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17A66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study has pre-analysis plan.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6F3D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0FD54AB6" w14:textId="10EE557D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FE629" w14:textId="4A23A81F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240" w:rsidRPr="003A4240" w14:paraId="4440BA88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A781C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2B722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75CD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142683ED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0CFD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L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3570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EB083" w14:textId="6EEB13D3" w:rsidR="003A4240" w:rsidRPr="003A4240" w:rsidRDefault="00524EB1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4E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ttps://osf.io/6395a/registrations</w:t>
            </w:r>
          </w:p>
        </w:tc>
      </w:tr>
      <w:tr w:rsidR="003A4240" w:rsidRPr="003A4240" w14:paraId="5DAC8F1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FC655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 it registered before data collection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87D4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2F3BC552" w14:textId="4B647F09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DA62B" w14:textId="696A5FFF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4240" w:rsidRPr="003A4240" w14:paraId="777C4F73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FB676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paper mention and explain deviations from the PAP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A139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7307F91C" w14:textId="30F1B0C6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C9E29" w14:textId="392329FE" w:rsidR="003A4240" w:rsidRPr="003A4240" w:rsidRDefault="00524EB1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age 14 onward, labelled “</w:t>
            </w:r>
            <w:r w:rsidRPr="00524E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xploratory analysi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”</w:t>
            </w:r>
            <w:r w:rsidR="003A4240"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510AF71D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0F6B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orting guidelin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4F7A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ED982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082C15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6F7C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paper follows a reporting guideline.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CDB93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59904C0D" w14:textId="1EB5CCBE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C26AA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91219F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1032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38887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958D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6BC2D43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B7EE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ch one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08A7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D88B8" w14:textId="1A4239E2" w:rsidR="003A4240" w:rsidRPr="003A4240" w:rsidRDefault="00524EB1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TROBE (</w:t>
            </w:r>
            <w:r w:rsidRPr="00524E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on Elm, E. et al. The Strengthening the Reporting of Observational Studies in Epidemiology (STROBE) statement: guidelines for reporting observational studies. Lancet 370, 1453–1457 (2007)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="003A4240"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B914E5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4D00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pen Data and Code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D41E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739C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13E41A2E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7CD95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/code are publicly available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67C6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data and code </w:t>
            </w:r>
          </w:p>
          <w:p w14:paraId="42DF8789" w14:textId="79B34ED1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45F5B9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9EBB4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638B7EE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D1C9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the paper make a statement on data and code availability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FC54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, on data and code </w:t>
            </w:r>
          </w:p>
          <w:p w14:paraId="4D8DEE6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26D944" w14:textId="77777777" w:rsidR="00524EB1" w:rsidRPr="00FB78C3" w:rsidRDefault="00524EB1" w:rsidP="00524EB1">
            <w:pPr>
              <w:pStyle w:val="Heading1"/>
              <w:spacing w:before="120" w:after="120" w:line="240" w:lineRule="auto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FB78C3">
              <w:rPr>
                <w:rFonts w:asciiTheme="minorHAnsi" w:hAnsiTheme="minorHAnsi" w:cstheme="minorHAnsi"/>
                <w:i w:val="0"/>
                <w:sz w:val="24"/>
                <w:szCs w:val="24"/>
              </w:rPr>
              <w:t>Data availability</w:t>
            </w:r>
          </w:p>
          <w:p w14:paraId="0869FC3E" w14:textId="1F1E7505" w:rsidR="00524EB1" w:rsidRPr="00FB78C3" w:rsidRDefault="00524EB1" w:rsidP="00524E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FB78C3">
              <w:rPr>
                <w:rFonts w:cstheme="minorHAnsi"/>
                <w:sz w:val="24"/>
                <w:szCs w:val="24"/>
              </w:rPr>
              <w:t xml:space="preserve">The data </w:t>
            </w:r>
            <w:r>
              <w:rPr>
                <w:rFonts w:cstheme="minorHAnsi"/>
                <w:sz w:val="24"/>
                <w:szCs w:val="24"/>
              </w:rPr>
              <w:t>are</w:t>
            </w:r>
            <w:r w:rsidRPr="00FB78C3">
              <w:rPr>
                <w:rFonts w:cstheme="minorHAnsi"/>
                <w:sz w:val="24"/>
                <w:szCs w:val="24"/>
              </w:rPr>
              <w:t xml:space="preserve"> uploaded on UCL’s </w:t>
            </w:r>
            <w:proofErr w:type="spellStart"/>
            <w:r w:rsidRPr="00FB78C3">
              <w:rPr>
                <w:rFonts w:cstheme="minorHAnsi"/>
                <w:sz w:val="24"/>
                <w:szCs w:val="24"/>
              </w:rPr>
              <w:t>figshare</w:t>
            </w:r>
            <w:proofErr w:type="spellEnd"/>
            <w:r w:rsidRPr="00FB78C3">
              <w:rPr>
                <w:rFonts w:cstheme="minorHAnsi"/>
                <w:sz w:val="24"/>
                <w:szCs w:val="24"/>
              </w:rPr>
              <w:t xml:space="preserve"> repository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</w:p>
          <w:p w14:paraId="64FE97A2" w14:textId="77777777" w:rsidR="00524EB1" w:rsidRPr="00FB78C3" w:rsidRDefault="00524EB1" w:rsidP="00524EB1">
            <w:pPr>
              <w:pStyle w:val="Heading1"/>
              <w:spacing w:before="120" w:after="120" w:line="240" w:lineRule="auto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FB78C3">
              <w:rPr>
                <w:rFonts w:asciiTheme="minorHAnsi" w:hAnsiTheme="minorHAnsi" w:cstheme="minorHAnsi"/>
                <w:i w:val="0"/>
                <w:sz w:val="24"/>
                <w:szCs w:val="24"/>
              </w:rPr>
              <w:t>Code availability</w:t>
            </w:r>
          </w:p>
          <w:p w14:paraId="160C1C23" w14:textId="27947309" w:rsidR="00524EB1" w:rsidRPr="00FB78C3" w:rsidRDefault="00524EB1" w:rsidP="00524EB1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FB78C3">
              <w:rPr>
                <w:rFonts w:cstheme="minorHAnsi"/>
                <w:sz w:val="24"/>
                <w:szCs w:val="24"/>
              </w:rPr>
              <w:t xml:space="preserve">The code </w:t>
            </w:r>
            <w:r>
              <w:rPr>
                <w:rFonts w:cstheme="minorHAnsi"/>
                <w:sz w:val="24"/>
                <w:szCs w:val="24"/>
              </w:rPr>
              <w:t xml:space="preserve">is </w:t>
            </w:r>
            <w:r w:rsidRPr="00FB78C3">
              <w:rPr>
                <w:rFonts w:cstheme="minorHAnsi"/>
                <w:sz w:val="24"/>
                <w:szCs w:val="24"/>
              </w:rPr>
              <w:t xml:space="preserve">uploaded in GMH’s </w:t>
            </w:r>
            <w:proofErr w:type="spellStart"/>
            <w:r w:rsidRPr="00FB78C3">
              <w:rPr>
                <w:rFonts w:cstheme="minorHAnsi"/>
                <w:sz w:val="24"/>
                <w:szCs w:val="24"/>
              </w:rPr>
              <w:t>Github</w:t>
            </w:r>
            <w:proofErr w:type="spellEnd"/>
            <w:r w:rsidRPr="00FB78C3">
              <w:rPr>
                <w:rFonts w:cstheme="minorHAnsi"/>
                <w:sz w:val="24"/>
                <w:szCs w:val="24"/>
              </w:rPr>
              <w:t xml:space="preserve"> page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FB78C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9F6FE6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A9C1F8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F4B1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F900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5806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5DE57D4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145C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is / are the link(s)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F63DA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65346" w14:textId="11EA140F" w:rsidR="00524EB1" w:rsidRPr="00524EB1" w:rsidRDefault="00000000" w:rsidP="003A4240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hyperlink r:id="rId5" w:history="1">
              <w:r w:rsidR="00524EB1" w:rsidRPr="007234E4">
                <w:rPr>
                  <w:rStyle w:val="Hyperlink"/>
                  <w:rFonts w:cstheme="minorHAnsi"/>
                  <w:sz w:val="24"/>
                  <w:szCs w:val="24"/>
                </w:rPr>
                <w:t>https://doi.org/10.5522/04/19294289.v1</w:t>
              </w:r>
            </w:hyperlink>
            <w:r w:rsidR="00524EB1">
              <w:rPr>
                <w:rFonts w:cstheme="minorHAnsi"/>
                <w:sz w:val="24"/>
                <w:szCs w:val="24"/>
              </w:rPr>
              <w:t xml:space="preserve">; </w:t>
            </w:r>
            <w:hyperlink r:id="rId6" w:history="1">
              <w:r w:rsidR="00524EB1" w:rsidRPr="00FB78C3">
                <w:rPr>
                  <w:rStyle w:val="Hyperlink"/>
                  <w:rFonts w:cstheme="minorHAnsi"/>
                  <w:sz w:val="24"/>
                  <w:szCs w:val="24"/>
                </w:rPr>
                <w:t>https://github.com/Gesche-Huebner/Overheating</w:t>
              </w:r>
            </w:hyperlink>
          </w:p>
        </w:tc>
      </w:tr>
      <w:tr w:rsidR="003A4240" w:rsidRPr="003A4240" w14:paraId="7E4400F8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4906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steps been taken to ensure the data are FAIR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5417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1A4D885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3384F" w14:textId="7679488D" w:rsidR="003A4240" w:rsidRPr="00E63F4F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524EB1" w:rsidRPr="00E63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The data are but the documentation is not (PDF). </w:t>
            </w:r>
          </w:p>
        </w:tc>
      </w:tr>
      <w:tr w:rsidR="003A4240" w:rsidRPr="003A4240" w14:paraId="035D1F6B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E614D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meta-data been uploaded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B5C5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28D271B0" w14:textId="25E13472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603EFC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5F2E70F7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B057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print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5E8066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0A9C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3EDAC402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0919E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uploaded a preprint? 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CF24B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 </w:t>
            </w:r>
          </w:p>
          <w:p w14:paraId="60A8FA79" w14:textId="4BA5D08E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DEEB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6F9A06F0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E540B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yes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B2999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7B93D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4ADB2F83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924B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is the link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2605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5C31D" w14:textId="14D6A491" w:rsidR="003A4240" w:rsidRPr="003A4240" w:rsidRDefault="00524EB1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4E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0.31235/OSF.IO/3KVS7</w:t>
            </w:r>
          </w:p>
        </w:tc>
      </w:tr>
      <w:tr w:rsidR="003A4240" w:rsidRPr="003A4240" w14:paraId="67B8CCF7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A97B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f planned</w:t>
            </w: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B5398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2E1AF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A4240" w:rsidRPr="003A4240" w14:paraId="2B6A686A" w14:textId="77777777" w:rsidTr="003A4240"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C0A21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ch preprint server/location?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D6B20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3B457" w14:textId="77777777" w:rsidR="003A4240" w:rsidRPr="003A4240" w:rsidRDefault="003A4240" w:rsidP="003A424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42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C34792F" w14:textId="0BAB404B" w:rsidR="003A4240" w:rsidRPr="003A4240" w:rsidRDefault="003A4240" w:rsidP="003A4240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eastAsia="en-GB"/>
        </w:rPr>
      </w:pPr>
    </w:p>
    <w:p w14:paraId="24F0329E" w14:textId="77777777" w:rsidR="003A4240" w:rsidRPr="003A4240" w:rsidRDefault="003A4240">
      <w:pPr>
        <w:rPr>
          <w:sz w:val="20"/>
          <w:szCs w:val="20"/>
        </w:rPr>
      </w:pPr>
    </w:p>
    <w:sectPr w:rsidR="003A4240" w:rsidRPr="003A4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40"/>
    <w:rsid w:val="002C5041"/>
    <w:rsid w:val="00336BB4"/>
    <w:rsid w:val="003543B6"/>
    <w:rsid w:val="003614BF"/>
    <w:rsid w:val="003A4240"/>
    <w:rsid w:val="00524EB1"/>
    <w:rsid w:val="00933B21"/>
    <w:rsid w:val="00936BD8"/>
    <w:rsid w:val="00E6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099CD"/>
  <w15:chartTrackingRefBased/>
  <w15:docId w15:val="{5F9D10BB-8081-4252-B86C-7A42093F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EB1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A42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A4240"/>
  </w:style>
  <w:style w:type="character" w:customStyle="1" w:styleId="eop">
    <w:name w:val="eop"/>
    <w:basedOn w:val="DefaultParagraphFont"/>
    <w:rsid w:val="003A4240"/>
  </w:style>
  <w:style w:type="character" w:customStyle="1" w:styleId="Heading1Char">
    <w:name w:val="Heading 1 Char"/>
    <w:basedOn w:val="DefaultParagraphFont"/>
    <w:link w:val="Heading1"/>
    <w:uiPriority w:val="9"/>
    <w:rsid w:val="00524EB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24E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6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43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9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3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4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1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3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31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1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2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2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6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1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9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5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9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7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06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17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77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4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2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5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9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1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6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1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9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6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9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57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84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68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6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1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6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3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70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59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51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78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2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6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0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9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72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9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8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6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5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4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6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6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3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9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1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13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0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2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2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3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0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6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4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3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52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Gesche-Huebner/Overheating" TargetMode="External"/><Relationship Id="rId5" Type="http://schemas.openxmlformats.org/officeDocument/2006/relationships/hyperlink" Target="https://doi.org/10.5522/04/19294289.v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3199F-51C9-4442-B835-DA81B09E6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2</cp:revision>
  <dcterms:created xsi:type="dcterms:W3CDTF">2022-09-21T13:48:00Z</dcterms:created>
  <dcterms:modified xsi:type="dcterms:W3CDTF">2022-09-2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62b4634-90fc-3529-8f70-f9d284dcf16c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